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2518"/>
        <w:gridCol w:w="2807"/>
        <w:gridCol w:w="2095"/>
        <w:gridCol w:w="2010"/>
        <w:gridCol w:w="2148"/>
        <w:gridCol w:w="2074"/>
      </w:tblGrid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912">
              <w:rPr>
                <w:rFonts w:ascii="Times New Roman" w:hAnsi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702568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cio-economic factors</w:t>
            </w: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Average personal income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33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31, 0.34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7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7, 0.08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4.39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4.08, 4.67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702568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pulation age structure</w:t>
            </w:r>
          </w:p>
        </w:tc>
        <w:tc>
          <w:tcPr>
            <w:tcW w:w="2807" w:type="dxa"/>
          </w:tcPr>
          <w:p w:rsidR="00650912" w:rsidRPr="00650912" w:rsidRDefault="00073AF1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derly population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-0.01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-0.01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1, 0.01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66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21, 1.07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52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28, 0.83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:rsidR="00650912" w:rsidRPr="00650912" w:rsidRDefault="00073AF1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 population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1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1, 0.02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2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2, 0.02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68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39, 0.99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51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32, 0.7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Human impact</w:t>
            </w: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Human Influence Index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14, 0.14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34.91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34.65, 35.19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Land uses</w:t>
            </w: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Intensive uses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2.14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2.01, 2.27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23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22, 0.23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9.39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8.96, 9.81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50912">
              <w:rPr>
                <w:rFonts w:ascii="Times New Roman" w:hAnsi="Times New Roman"/>
                <w:sz w:val="24"/>
                <w:szCs w:val="24"/>
              </w:rPr>
              <w:t>Dryland</w:t>
            </w:r>
            <w:proofErr w:type="spellEnd"/>
            <w:r w:rsidRPr="00650912">
              <w:rPr>
                <w:rFonts w:ascii="Times New Roman" w:hAnsi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-0.69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-0.76, -0.61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16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16, 0.16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4.31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3.80, 4.75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Irrigated production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5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-0.11, 0.19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32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31, 0.32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2, 0.62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79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53, 0.98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Natural environments production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-0.56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-0.63, -0.48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17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17, 0.17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3.29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2.81, 3.7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0, 0.01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50912" w:rsidRPr="00650912" w:rsidTr="00702568">
        <w:tc>
          <w:tcPr>
            <w:tcW w:w="251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>Water features</w:t>
            </w:r>
          </w:p>
        </w:tc>
        <w:tc>
          <w:tcPr>
            <w:tcW w:w="2095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02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-0.23, 0.20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10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46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44, 0.49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48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25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07, 0.55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4" w:type="dxa"/>
          </w:tcPr>
          <w:p w:rsidR="00650912" w:rsidRPr="00650912" w:rsidRDefault="00650912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0912">
              <w:rPr>
                <w:rFonts w:ascii="Times New Roman" w:hAnsi="Times New Roman"/>
                <w:sz w:val="24"/>
                <w:szCs w:val="24"/>
              </w:rPr>
              <w:t xml:space="preserve">0.80 </w:t>
            </w:r>
            <w:r w:rsidR="00C86BA9">
              <w:rPr>
                <w:rFonts w:ascii="Times New Roman" w:hAnsi="Times New Roman"/>
                <w:sz w:val="24"/>
                <w:szCs w:val="24"/>
              </w:rPr>
              <w:t>[</w:t>
            </w:r>
            <w:r w:rsidRPr="00650912">
              <w:rPr>
                <w:rFonts w:ascii="Times New Roman" w:hAnsi="Times New Roman"/>
                <w:sz w:val="24"/>
                <w:szCs w:val="24"/>
              </w:rPr>
              <w:t>0.59, 0.95</w:t>
            </w:r>
            <w:r w:rsidR="00C86BA9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D80F2D" w:rsidRDefault="00D27278" w:rsidP="00650912"/>
    <w:sectPr w:rsidR="00D80F2D" w:rsidSect="00650912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0912"/>
    <w:rsid w:val="00073AF1"/>
    <w:rsid w:val="00180B86"/>
    <w:rsid w:val="002F4401"/>
    <w:rsid w:val="005329EE"/>
    <w:rsid w:val="005C5777"/>
    <w:rsid w:val="006008DB"/>
    <w:rsid w:val="00650912"/>
    <w:rsid w:val="00702568"/>
    <w:rsid w:val="00704E5C"/>
    <w:rsid w:val="007C7321"/>
    <w:rsid w:val="00A0394D"/>
    <w:rsid w:val="00AD7FA9"/>
    <w:rsid w:val="00C86BA9"/>
    <w:rsid w:val="00D27278"/>
    <w:rsid w:val="00E44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12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09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4</cp:revision>
  <dcterms:created xsi:type="dcterms:W3CDTF">2016-08-14T14:28:00Z</dcterms:created>
  <dcterms:modified xsi:type="dcterms:W3CDTF">2017-01-31T23:10:00Z</dcterms:modified>
</cp:coreProperties>
</file>